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3"/>
        <w:gridCol w:w="1143"/>
        <w:gridCol w:w="1159"/>
        <w:gridCol w:w="1254"/>
        <w:gridCol w:w="1143"/>
        <w:gridCol w:w="1053"/>
        <w:gridCol w:w="1143"/>
      </w:tblGrid>
      <w:tr w:rsidR="00333A4C" w:rsidRPr="00333A4C" w14:paraId="40E979EF" w14:textId="77777777" w:rsidTr="00333A4C">
        <w:trPr>
          <w:trHeight w:val="1260"/>
        </w:trPr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AE5A" w14:textId="6442DCAA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Aut</w:t>
            </w: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h</w:t>
            </w: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or, year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687B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Random sequence generation (selection bias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2493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Allocation concealment (selection bias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FCC8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Blinding of participants and personnel (performance bias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039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Blinding of outcome assessment (detection bias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341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Incomplete outcome data (attrition bias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ED0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Selective reporting (reporting bias)</w:t>
            </w:r>
          </w:p>
        </w:tc>
      </w:tr>
      <w:tr w:rsidR="00333A4C" w:rsidRPr="00333A4C" w14:paraId="47BCC504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AA9A" w14:textId="2AED1BD4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bdelbasset</w:t>
            </w:r>
            <w:proofErr w:type="spellEnd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20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358BB8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0E1FCF6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7563E78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4B5E25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0B9C5C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1E6364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546A774B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FD07" w14:textId="65515008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bdelbasset</w:t>
            </w:r>
            <w:proofErr w:type="spellEnd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202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89DAF7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4612B5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EC9856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40F623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D37886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677FE7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36B38193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6472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l-</w:t>
            </w:r>
            <w:proofErr w:type="spellStart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Jiffri</w:t>
            </w:r>
            <w:proofErr w:type="spellEnd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201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36D27FB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7DA3955B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07A5C7B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7DEB4A22" w14:textId="4CCADC5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</w:t>
            </w: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6880352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6AF43C2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</w:tr>
      <w:tr w:rsidR="00333A4C" w:rsidRPr="00333A4C" w14:paraId="242AA063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B84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rab, 201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B6F2C8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530C9A4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588529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9D543CB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0596B3E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017FF01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</w:tr>
      <w:tr w:rsidR="00333A4C" w:rsidRPr="00333A4C" w14:paraId="087C036F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BD6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Cai, 20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B08CED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BF346A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2EEAA70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7B156A2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F96ABD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24A53C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50E64581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778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heng, 201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5A1D3A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C41793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6D3509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3C7EAE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78B7A4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CDEF83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70AC0673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3DA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uthbertson, 201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D1C118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78DA4A2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695BA4A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7BC805C2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4391F00B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0B2A68B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628711BB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4F7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Dong, 201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F7501B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26CF848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021BE79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0391513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8E4B8D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994F4F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11C2CE02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16F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Eckard, 201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E3DC80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32F039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2DAA86C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0201A45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4095BF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61AEB5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26050F34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EA0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Ghetti</w:t>
            </w:r>
            <w:proofErr w:type="spellEnd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20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5D1184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19DBCC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2B60F03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40EC75D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A71058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CEEF39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140698F8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FBD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allsworth, 201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44DEE2B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35AC5E5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30AD3ED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014FF61B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3A107E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03BA100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66F1A4B1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183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allsworth, 201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2D7EF2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10FFC0A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3E8FAE8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29281AC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02994AE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DDB08E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2EBBE2D4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072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oughton, 201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947F9E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094AE15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18B4B3C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6762CBD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431CC9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581C6F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117F83D5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AFB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Johari, 20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DD6CB0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5436E92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599BB72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45CDB37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7F6B092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84B72C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29455B9C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2AB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Katsagoni, 201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5FF978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2963E31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780CB2A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A2F098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98CB3D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5DC235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1BA718DF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4BA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arin-</w:t>
            </w:r>
            <w:proofErr w:type="spellStart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lejandre</w:t>
            </w:r>
            <w:proofErr w:type="spellEnd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20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58DC548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17A2FA9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273190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4946D5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D33CB9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7156A9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2FFFA756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D9B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ikroo, 201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4EB9E58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4CA7076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3ED36CA2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4FFB4C8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6B2DFE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744A87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7FC7D81A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5A5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ourian</w:t>
            </w:r>
            <w:proofErr w:type="spellEnd"/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202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A6EB6F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46E147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5E1336C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2229303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12B38C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22DBD6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7A9348A4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6CC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ugh, 201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AEC20E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4FB80FF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634A72B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3A1ECDF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AD0322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020EF9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66082CF3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B9E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lastRenderedPageBreak/>
              <w:t>Razavi, 201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D26DCB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6EE0D7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587051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7DB170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B10237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52C781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13E1B5F8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4642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Rezende, 201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5E145F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E45F57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0CE69CD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061AB59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9B586D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4030B9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65807614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B17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Shamsoddini, 201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2FBA781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1F9F13F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34CD578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44A482E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63DD69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D5E4B6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4AF5281C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C32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proofErr w:type="spellStart"/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Shojaee-Moradie</w:t>
            </w:r>
            <w:proofErr w:type="spellEnd"/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, 201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ED223A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3EAED87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54B357C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7F3B1B2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98D60F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FCCB2D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4A551881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A3B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Sullivan, 201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B66AD9B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D1ED745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4335423D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6D3B05A2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0C54122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0488CF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6F6DFB17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E3DB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Sun, 201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3C71DF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8D5DC5C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F737569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B6C1BA0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D6CCB3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1BC49F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02E1DF62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9F4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Takahashi, 201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555A809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0C03704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7AF81F3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1BD1D09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5B3B8AB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6457D3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2CC7E101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66C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Yao, 201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AC9BDC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58824698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18DB243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A081FA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4B317D2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5A5981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11F8B2F1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9D8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Zelber-Sagi, 201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711A5C4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1B5286F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481007F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2A0F94CF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2CC9481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D69E164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  <w:tr w:rsidR="00333A4C" w:rsidRPr="00333A4C" w14:paraId="7B70A168" w14:textId="77777777" w:rsidTr="00333A4C">
        <w:trPr>
          <w:trHeight w:val="31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738A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lang w:val="en-US" w:eastAsia="es-MX"/>
              </w:rPr>
              <w:t>Zhang, 201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3F5E1A2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DE49A" w:fill="FDE49A"/>
            <w:noWrap/>
            <w:vAlign w:val="bottom"/>
            <w:hideMark/>
          </w:tcPr>
          <w:p w14:paraId="181DF34E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nclear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6B3AE" w:fill="F6B3AE"/>
            <w:noWrap/>
            <w:vAlign w:val="bottom"/>
            <w:hideMark/>
          </w:tcPr>
          <w:p w14:paraId="500BC676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gh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6EC96F83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0C7DBD7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6E3B6" w:fill="A6E3B6"/>
            <w:noWrap/>
            <w:vAlign w:val="bottom"/>
            <w:hideMark/>
          </w:tcPr>
          <w:p w14:paraId="4E49ACA2" w14:textId="77777777" w:rsidR="00333A4C" w:rsidRPr="00333A4C" w:rsidRDefault="00333A4C" w:rsidP="00333A4C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333A4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w Risk</w:t>
            </w:r>
          </w:p>
        </w:tc>
      </w:tr>
    </w:tbl>
    <w:p w14:paraId="45DC675F" w14:textId="77777777" w:rsidR="00764BFC" w:rsidRPr="00333A4C" w:rsidRDefault="00764BFC" w:rsidP="00333A4C">
      <w:pPr>
        <w:rPr>
          <w:rFonts w:ascii="Times" w:hAnsi="Times"/>
          <w:sz w:val="22"/>
          <w:szCs w:val="22"/>
          <w:lang w:val="en-US"/>
        </w:rPr>
      </w:pPr>
    </w:p>
    <w:sectPr w:rsidR="00764BFC" w:rsidRPr="00333A4C" w:rsidSect="00DC37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翄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4C"/>
    <w:rsid w:val="0025317B"/>
    <w:rsid w:val="00333A4C"/>
    <w:rsid w:val="004A3F5A"/>
    <w:rsid w:val="005448E8"/>
    <w:rsid w:val="005564C9"/>
    <w:rsid w:val="00764BFC"/>
    <w:rsid w:val="00C7639F"/>
    <w:rsid w:val="00C979D7"/>
    <w:rsid w:val="00DC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983F06"/>
  <w15:chartTrackingRefBased/>
  <w15:docId w15:val="{B1FBE964-B0F5-D24D-BD89-BB1C1BA10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4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Fernandez</dc:creator>
  <cp:keywords/>
  <dc:description/>
  <cp:lastModifiedBy>Tiziana Fernandez</cp:lastModifiedBy>
  <cp:revision>1</cp:revision>
  <dcterms:created xsi:type="dcterms:W3CDTF">2021-09-27T23:23:00Z</dcterms:created>
  <dcterms:modified xsi:type="dcterms:W3CDTF">2021-09-27T23:31:00Z</dcterms:modified>
</cp:coreProperties>
</file>